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B835" w14:textId="65507659" w:rsidR="009C3B34" w:rsidRPr="002D5386" w:rsidRDefault="002D5386">
      <w:pPr>
        <w:rPr>
          <w:b/>
          <w:bCs/>
          <w:sz w:val="21"/>
          <w:szCs w:val="21"/>
          <w:lang w:val="en-US"/>
        </w:rPr>
      </w:pPr>
      <w:r w:rsidRPr="002D5386">
        <w:rPr>
          <w:b/>
          <w:bCs/>
          <w:sz w:val="21"/>
          <w:szCs w:val="21"/>
          <w:lang w:val="en-US"/>
        </w:rPr>
        <w:t xml:space="preserve">Table </w:t>
      </w:r>
      <w:r w:rsidR="00AA21ED">
        <w:rPr>
          <w:b/>
          <w:bCs/>
          <w:sz w:val="21"/>
          <w:szCs w:val="21"/>
          <w:lang w:val="en-US"/>
        </w:rPr>
        <w:t>S</w:t>
      </w:r>
      <w:r w:rsidRPr="002D5386">
        <w:rPr>
          <w:b/>
          <w:bCs/>
          <w:sz w:val="21"/>
          <w:szCs w:val="21"/>
          <w:lang w:val="en-US"/>
        </w:rPr>
        <w:t xml:space="preserve">1. </w:t>
      </w:r>
      <w:r w:rsidR="00AA21ED" w:rsidRPr="00AA21ED">
        <w:rPr>
          <w:b/>
          <w:bCs/>
          <w:sz w:val="21"/>
          <w:szCs w:val="21"/>
          <w:lang w:val="en-US"/>
        </w:rPr>
        <w:t>Medications used during hospitalization for COVID-19</w:t>
      </w:r>
      <w:r w:rsidR="002D026F">
        <w:rPr>
          <w:b/>
          <w:bCs/>
          <w:sz w:val="21"/>
          <w:szCs w:val="21"/>
          <w:lang w:val="en-US"/>
        </w:rPr>
        <w:t xml:space="preserve"> in patients without diabetes (NDM) and with prediabetes (PDM)</w:t>
      </w:r>
      <w:r w:rsidR="00AA21ED">
        <w:rPr>
          <w:b/>
          <w:bCs/>
          <w:sz w:val="21"/>
          <w:szCs w:val="21"/>
          <w:lang w:val="en-US"/>
        </w:rPr>
        <w:t>.</w:t>
      </w:r>
    </w:p>
    <w:tbl>
      <w:tblPr>
        <w:tblStyle w:val="Tabelacomgrade"/>
        <w:tblW w:w="6374" w:type="dxa"/>
        <w:tblLayout w:type="fixed"/>
        <w:tblLook w:val="0000" w:firstRow="0" w:lastRow="0" w:firstColumn="0" w:lastColumn="0" w:noHBand="0" w:noVBand="0"/>
      </w:tblPr>
      <w:tblGrid>
        <w:gridCol w:w="2689"/>
        <w:gridCol w:w="1417"/>
        <w:gridCol w:w="1418"/>
        <w:gridCol w:w="850"/>
      </w:tblGrid>
      <w:tr w:rsidR="00AA21ED" w14:paraId="732A2BE8" w14:textId="2DFC9062" w:rsidTr="00AA21ED">
        <w:trPr>
          <w:trHeight w:val="285"/>
        </w:trPr>
        <w:tc>
          <w:tcPr>
            <w:tcW w:w="2689" w:type="dxa"/>
          </w:tcPr>
          <w:p w14:paraId="182026DB" w14:textId="77777777" w:rsidR="00AA21ED" w:rsidRPr="00D935FA" w:rsidRDefault="00AA21ED" w:rsidP="002D538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gridSpan w:val="3"/>
          </w:tcPr>
          <w:p w14:paraId="3ABCAC48" w14:textId="0979939A" w:rsidR="00AA21ED" w:rsidRPr="00D935FA" w:rsidRDefault="00AA21ED" w:rsidP="002D5386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935FA">
              <w:rPr>
                <w:b/>
                <w:bCs/>
                <w:sz w:val="18"/>
                <w:szCs w:val="18"/>
              </w:rPr>
              <w:t>Patients</w:t>
            </w:r>
            <w:proofErr w:type="spellEnd"/>
            <w:r w:rsidRPr="00D935FA">
              <w:rPr>
                <w:b/>
                <w:bCs/>
                <w:sz w:val="18"/>
                <w:szCs w:val="18"/>
              </w:rPr>
              <w:t xml:space="preserve">, </w:t>
            </w:r>
            <w:r w:rsidRPr="00D935FA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</w:tr>
      <w:tr w:rsidR="00AA21ED" w:rsidRPr="007E38D9" w14:paraId="79504F93" w14:textId="41721B83" w:rsidTr="00AA21ED">
        <w:tc>
          <w:tcPr>
            <w:tcW w:w="2689" w:type="dxa"/>
          </w:tcPr>
          <w:p w14:paraId="6D56E8F2" w14:textId="7D4C0B3C" w:rsidR="00AA21ED" w:rsidRPr="00D935FA" w:rsidRDefault="00AA21ED" w:rsidP="00A97F3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935FA">
              <w:rPr>
                <w:b/>
                <w:bCs/>
                <w:sz w:val="18"/>
                <w:szCs w:val="18"/>
                <w:lang w:val="en-US"/>
              </w:rPr>
              <w:t xml:space="preserve">CHARACTERISTICS                     </w:t>
            </w:r>
          </w:p>
        </w:tc>
        <w:tc>
          <w:tcPr>
            <w:tcW w:w="1417" w:type="dxa"/>
          </w:tcPr>
          <w:p w14:paraId="5CDEDDC6" w14:textId="136B2202" w:rsidR="00AA21ED" w:rsidRPr="002D5386" w:rsidRDefault="00AA21ED" w:rsidP="00A97F34">
            <w:pPr>
              <w:jc w:val="center"/>
              <w:rPr>
                <w:b/>
                <w:b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 xml:space="preserve">NDM (n = </w:t>
            </w:r>
            <w:r>
              <w:rPr>
                <w:b/>
                <w:bCs/>
                <w:sz w:val="18"/>
                <w:szCs w:val="18"/>
              </w:rPr>
              <w:t>23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CEECB52" w14:textId="64244A1B" w:rsidR="00AA21ED" w:rsidRPr="002D5386" w:rsidRDefault="00AA21ED" w:rsidP="00A97F34">
            <w:pPr>
              <w:jc w:val="center"/>
              <w:rPr>
                <w:b/>
                <w:b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>PDM (n = 1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FFAF331" w14:textId="7C508026" w:rsidR="00AA21ED" w:rsidRPr="00D935FA" w:rsidRDefault="00AA21ED" w:rsidP="00A97F34">
            <w:pPr>
              <w:jc w:val="center"/>
              <w:rPr>
                <w:i/>
                <w:iCs/>
                <w:sz w:val="18"/>
                <w:szCs w:val="18"/>
              </w:rPr>
            </w:pPr>
            <w:r w:rsidRPr="00D935FA">
              <w:rPr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D935FA">
              <w:rPr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AA21ED" w:rsidRPr="007E38D9" w14:paraId="7F4D2F5A" w14:textId="7CA612F2" w:rsidTr="00AA21ED">
        <w:tc>
          <w:tcPr>
            <w:tcW w:w="2689" w:type="dxa"/>
          </w:tcPr>
          <w:p w14:paraId="79AEE56B" w14:textId="20959922" w:rsidR="00AA21ED" w:rsidRPr="00CA5A8A" w:rsidRDefault="00AA21ED" w:rsidP="00AA21E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Pr="00AA21ED">
              <w:rPr>
                <w:sz w:val="18"/>
                <w:szCs w:val="18"/>
              </w:rPr>
              <w:t>ystemic</w:t>
            </w:r>
            <w:proofErr w:type="spellEnd"/>
            <w:r w:rsidRPr="00AA21ED">
              <w:rPr>
                <w:sz w:val="18"/>
                <w:szCs w:val="18"/>
              </w:rPr>
              <w:t xml:space="preserve"> </w:t>
            </w:r>
            <w:proofErr w:type="spellStart"/>
            <w:r w:rsidRPr="00AA21ED">
              <w:rPr>
                <w:sz w:val="18"/>
                <w:szCs w:val="18"/>
              </w:rPr>
              <w:t>corticosteroi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(%)</w:t>
            </w:r>
          </w:p>
        </w:tc>
        <w:tc>
          <w:tcPr>
            <w:tcW w:w="1417" w:type="dxa"/>
          </w:tcPr>
          <w:p w14:paraId="4504C2BA" w14:textId="69A47C8F" w:rsidR="00AA21ED" w:rsidRPr="007E38D9" w:rsidRDefault="004C154F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AA21ED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2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62AF270B" w14:textId="5D1CB0C1" w:rsidR="00AA21ED" w:rsidRPr="007E38D9" w:rsidRDefault="004C154F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AA21ED" w:rsidRPr="007E38D9">
              <w:rPr>
                <w:sz w:val="18"/>
                <w:szCs w:val="18"/>
              </w:rPr>
              <w:t>/</w:t>
            </w:r>
            <w:r w:rsidR="00AA21E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1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7479CA27" w14:textId="0A9F45A2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D6223">
              <w:rPr>
                <w:sz w:val="18"/>
                <w:szCs w:val="18"/>
              </w:rPr>
              <w:t>178</w:t>
            </w:r>
          </w:p>
        </w:tc>
      </w:tr>
      <w:tr w:rsidR="00AA21ED" w:rsidRPr="007E38D9" w14:paraId="3ADC6C30" w14:textId="1697DF76" w:rsidTr="00AA21ED">
        <w:tc>
          <w:tcPr>
            <w:tcW w:w="2689" w:type="dxa"/>
          </w:tcPr>
          <w:p w14:paraId="4F1E9332" w14:textId="27E11C81" w:rsidR="00AA21ED" w:rsidRPr="007E38D9" w:rsidRDefault="00AA21ED" w:rsidP="00AA21E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</w:t>
            </w:r>
            <w:r w:rsidRPr="00AA21ED">
              <w:rPr>
                <w:sz w:val="18"/>
                <w:szCs w:val="18"/>
              </w:rPr>
              <w:t>nticoagulant</w:t>
            </w:r>
            <w:proofErr w:type="spellEnd"/>
            <w:r w:rsidRPr="007E38D9"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(%)</w:t>
            </w:r>
          </w:p>
        </w:tc>
        <w:tc>
          <w:tcPr>
            <w:tcW w:w="1417" w:type="dxa"/>
          </w:tcPr>
          <w:p w14:paraId="53C76985" w14:textId="16E1EB4A" w:rsidR="00AA21ED" w:rsidRPr="007E38D9" w:rsidRDefault="003A05B7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AA21ED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0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</w:t>
            </w:r>
            <w:r w:rsidR="00AA21ED" w:rsidRPr="007E38D9">
              <w:rPr>
                <w:sz w:val="18"/>
                <w:szCs w:val="18"/>
              </w:rPr>
              <w:t>0%)</w:t>
            </w:r>
          </w:p>
        </w:tc>
        <w:tc>
          <w:tcPr>
            <w:tcW w:w="1418" w:type="dxa"/>
          </w:tcPr>
          <w:p w14:paraId="2427EDE8" w14:textId="146CD4FB" w:rsidR="00AA21ED" w:rsidRPr="007E38D9" w:rsidRDefault="003A05B7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AA21ED" w:rsidRPr="007E38D9">
              <w:rPr>
                <w:sz w:val="18"/>
                <w:szCs w:val="18"/>
              </w:rPr>
              <w:t>/</w:t>
            </w:r>
            <w:r w:rsidR="00AA21ED">
              <w:rPr>
                <w:sz w:val="18"/>
                <w:szCs w:val="18"/>
              </w:rPr>
              <w:t>14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3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2ADEA7E9" w14:textId="7BAB8A3E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D6223">
              <w:rPr>
                <w:sz w:val="18"/>
                <w:szCs w:val="18"/>
              </w:rPr>
              <w:t>378</w:t>
            </w:r>
          </w:p>
        </w:tc>
      </w:tr>
      <w:tr w:rsidR="00AA21ED" w:rsidRPr="007E38D9" w14:paraId="7FA35B4C" w14:textId="185E132C" w:rsidTr="00AA21ED">
        <w:tc>
          <w:tcPr>
            <w:tcW w:w="2689" w:type="dxa"/>
          </w:tcPr>
          <w:p w14:paraId="67BADDF6" w14:textId="4DBEFAF8" w:rsidR="00AA21ED" w:rsidRPr="007E38D9" w:rsidRDefault="00AA21ED" w:rsidP="00AA21E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</w:t>
            </w:r>
            <w:r w:rsidRPr="00AA21ED">
              <w:rPr>
                <w:sz w:val="18"/>
                <w:szCs w:val="18"/>
              </w:rPr>
              <w:t>obutamine</w:t>
            </w:r>
            <w:proofErr w:type="spellEnd"/>
            <w:r w:rsidRPr="00BB4AD1"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 (%)</w:t>
            </w:r>
          </w:p>
        </w:tc>
        <w:tc>
          <w:tcPr>
            <w:tcW w:w="1417" w:type="dxa"/>
          </w:tcPr>
          <w:p w14:paraId="277F3F4E" w14:textId="5C6FEE0C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7E38D9">
              <w:rPr>
                <w:sz w:val="18"/>
                <w:szCs w:val="18"/>
              </w:rPr>
              <w:t>/</w:t>
            </w:r>
            <w:r w:rsidR="00177369">
              <w:rPr>
                <w:sz w:val="18"/>
                <w:szCs w:val="18"/>
              </w:rPr>
              <w:t>22</w:t>
            </w:r>
            <w:r w:rsidRPr="007E38D9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1418" w:type="dxa"/>
          </w:tcPr>
          <w:p w14:paraId="57AC6C6D" w14:textId="7D7D0180" w:rsidR="00AA21ED" w:rsidRPr="007E38D9" w:rsidRDefault="00177369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AA21ED" w:rsidRPr="007E38D9">
              <w:rPr>
                <w:sz w:val="18"/>
                <w:szCs w:val="18"/>
              </w:rPr>
              <w:t>/</w:t>
            </w:r>
            <w:r w:rsidR="00AA21E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 w:rsidR="00991D27">
              <w:rPr>
                <w:sz w:val="18"/>
                <w:szCs w:val="18"/>
              </w:rPr>
              <w:t>1</w:t>
            </w:r>
            <w:r w:rsidR="00AA21ED">
              <w:rPr>
                <w:sz w:val="18"/>
                <w:szCs w:val="18"/>
              </w:rPr>
              <w:t>8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CC86A51" w14:textId="5BE452BD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0D6223">
              <w:rPr>
                <w:sz w:val="18"/>
                <w:szCs w:val="18"/>
              </w:rPr>
              <w:t>74</w:t>
            </w:r>
          </w:p>
        </w:tc>
      </w:tr>
      <w:tr w:rsidR="00AA21ED" w:rsidRPr="007E38D9" w14:paraId="0EE1FA6F" w14:textId="0D34A14E" w:rsidTr="00AA21ED">
        <w:tc>
          <w:tcPr>
            <w:tcW w:w="2689" w:type="dxa"/>
          </w:tcPr>
          <w:p w14:paraId="38F26374" w14:textId="1459FB32" w:rsidR="00AA21ED" w:rsidRPr="007E38D9" w:rsidRDefault="00AA21ED" w:rsidP="00AA21E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Pr="00AA21ED">
              <w:rPr>
                <w:sz w:val="18"/>
                <w:szCs w:val="18"/>
              </w:rPr>
              <w:t>oradrenaline</w:t>
            </w:r>
            <w:proofErr w:type="spellEnd"/>
            <w:r w:rsidRPr="00BB4AD1"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 (%)</w:t>
            </w:r>
          </w:p>
        </w:tc>
        <w:tc>
          <w:tcPr>
            <w:tcW w:w="1417" w:type="dxa"/>
          </w:tcPr>
          <w:p w14:paraId="75C73657" w14:textId="734A5EF8" w:rsidR="00AA21ED" w:rsidRPr="007E38D9" w:rsidRDefault="00991D27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AA21ED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2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767C93E0" w14:textId="43A8FC30" w:rsidR="00AA21ED" w:rsidRPr="007E38D9" w:rsidRDefault="00C20396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AA21ED" w:rsidRPr="007E38D9">
              <w:rPr>
                <w:sz w:val="18"/>
                <w:szCs w:val="18"/>
              </w:rPr>
              <w:t>/</w:t>
            </w:r>
            <w:r w:rsidR="00AA21E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3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2441E459" w14:textId="2A14DAF9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D6223">
              <w:rPr>
                <w:sz w:val="18"/>
                <w:szCs w:val="18"/>
              </w:rPr>
              <w:t>091</w:t>
            </w:r>
          </w:p>
        </w:tc>
      </w:tr>
      <w:tr w:rsidR="00AA21ED" w:rsidRPr="007E38D9" w14:paraId="35802EF5" w14:textId="7EB25767" w:rsidTr="00AA21ED">
        <w:tc>
          <w:tcPr>
            <w:tcW w:w="2689" w:type="dxa"/>
          </w:tcPr>
          <w:p w14:paraId="55CE4903" w14:textId="0B0C12E0" w:rsidR="00AA21ED" w:rsidRPr="007E38D9" w:rsidRDefault="002D026F" w:rsidP="00AA21E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2D026F">
              <w:rPr>
                <w:sz w:val="18"/>
                <w:szCs w:val="18"/>
              </w:rPr>
              <w:t>ntiviral</w:t>
            </w:r>
            <w:r w:rsidR="00AA21ED">
              <w:rPr>
                <w:sz w:val="18"/>
                <w:szCs w:val="18"/>
              </w:rPr>
              <w:t xml:space="preserve"> </w:t>
            </w:r>
            <w:r w:rsidR="00AA21ED" w:rsidRPr="007E38D9">
              <w:rPr>
                <w:sz w:val="18"/>
                <w:szCs w:val="18"/>
              </w:rPr>
              <w:t>n,</w:t>
            </w:r>
            <w:r w:rsidR="00AA21ED">
              <w:rPr>
                <w:sz w:val="18"/>
                <w:szCs w:val="18"/>
              </w:rPr>
              <w:t xml:space="preserve"> </w:t>
            </w:r>
            <w:r w:rsidR="00AA21ED" w:rsidRPr="007E38D9">
              <w:rPr>
                <w:sz w:val="18"/>
                <w:szCs w:val="18"/>
              </w:rPr>
              <w:t>N (%)</w:t>
            </w:r>
          </w:p>
        </w:tc>
        <w:tc>
          <w:tcPr>
            <w:tcW w:w="1417" w:type="dxa"/>
          </w:tcPr>
          <w:p w14:paraId="0A40681A" w14:textId="1A3DC74B" w:rsidR="00AA21ED" w:rsidRPr="007E38D9" w:rsidRDefault="00C20396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AA21ED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</w:t>
            </w:r>
            <w:r w:rsidR="00AA21ED">
              <w:rPr>
                <w:sz w:val="18"/>
                <w:szCs w:val="18"/>
              </w:rPr>
              <w:t>1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63E665DD" w14:textId="628CA5EC" w:rsidR="00AA21ED" w:rsidRPr="007E38D9" w:rsidRDefault="00C20396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AA21ED" w:rsidRPr="007E38D9">
              <w:rPr>
                <w:sz w:val="18"/>
                <w:szCs w:val="18"/>
              </w:rPr>
              <w:t>/</w:t>
            </w:r>
            <w:r w:rsidR="00AA21E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 w:rsidR="00AA21ED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="00AA21ED">
              <w:rPr>
                <w:sz w:val="18"/>
                <w:szCs w:val="18"/>
              </w:rPr>
              <w:t>7</w:t>
            </w:r>
            <w:r w:rsidR="00AA21ED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8DEC6E0" w14:textId="6A69BA79" w:rsidR="00AA21ED" w:rsidRPr="007E38D9" w:rsidRDefault="00AA21ED" w:rsidP="00AA21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C53BBA">
              <w:rPr>
                <w:sz w:val="18"/>
                <w:szCs w:val="18"/>
              </w:rPr>
              <w:t>175</w:t>
            </w:r>
          </w:p>
        </w:tc>
      </w:tr>
    </w:tbl>
    <w:p w14:paraId="32AA1397" w14:textId="0244CFFE" w:rsidR="00284E29" w:rsidRPr="00284E29" w:rsidRDefault="00284E2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 = </w:t>
      </w:r>
      <w:r w:rsidRPr="00284E29">
        <w:rPr>
          <w:sz w:val="18"/>
          <w:szCs w:val="18"/>
          <w:lang w:val="en-US"/>
        </w:rPr>
        <w:t>Positive numbers</w:t>
      </w:r>
      <w:r>
        <w:rPr>
          <w:sz w:val="18"/>
          <w:szCs w:val="18"/>
          <w:lang w:val="en-US"/>
        </w:rPr>
        <w:t xml:space="preserve">; N = </w:t>
      </w:r>
      <w:r w:rsidRPr="00284E29">
        <w:rPr>
          <w:sz w:val="18"/>
          <w:szCs w:val="18"/>
          <w:lang w:val="en-US"/>
        </w:rPr>
        <w:t>Number available</w:t>
      </w:r>
    </w:p>
    <w:p w14:paraId="24DD1520" w14:textId="77777777" w:rsidR="009C3B34" w:rsidRPr="00284E29" w:rsidRDefault="009C3B34">
      <w:pPr>
        <w:rPr>
          <w:sz w:val="21"/>
          <w:szCs w:val="21"/>
          <w:lang w:val="en-US"/>
        </w:rPr>
      </w:pP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</w:p>
    <w:p w14:paraId="50803155" w14:textId="77777777" w:rsidR="009C3B34" w:rsidRPr="00284E29" w:rsidRDefault="009C3B34">
      <w:pPr>
        <w:rPr>
          <w:sz w:val="21"/>
          <w:szCs w:val="21"/>
          <w:lang w:val="en-US"/>
        </w:rPr>
      </w:pP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</w:p>
    <w:p w14:paraId="60F1795F" w14:textId="77777777" w:rsidR="00306B6F" w:rsidRPr="00284E29" w:rsidRDefault="00306B6F">
      <w:pPr>
        <w:rPr>
          <w:sz w:val="21"/>
          <w:szCs w:val="21"/>
          <w:lang w:val="en-US"/>
        </w:rPr>
      </w:pPr>
    </w:p>
    <w:sectPr w:rsidR="00306B6F" w:rsidRPr="00284E29" w:rsidSect="00BA78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E839F" w14:textId="77777777" w:rsidR="0079120A" w:rsidRDefault="0079120A" w:rsidP="00A36801">
      <w:pPr>
        <w:spacing w:line="240" w:lineRule="auto"/>
      </w:pPr>
      <w:r>
        <w:separator/>
      </w:r>
    </w:p>
  </w:endnote>
  <w:endnote w:type="continuationSeparator" w:id="0">
    <w:p w14:paraId="4F9C84ED" w14:textId="77777777" w:rsidR="0079120A" w:rsidRDefault="0079120A" w:rsidP="00A368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8611" w14:textId="77777777" w:rsidR="0079120A" w:rsidRDefault="0079120A" w:rsidP="00A36801">
      <w:pPr>
        <w:spacing w:line="240" w:lineRule="auto"/>
      </w:pPr>
      <w:r>
        <w:separator/>
      </w:r>
    </w:p>
  </w:footnote>
  <w:footnote w:type="continuationSeparator" w:id="0">
    <w:p w14:paraId="3F8BA9D7" w14:textId="77777777" w:rsidR="0079120A" w:rsidRDefault="0079120A" w:rsidP="00A368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6F"/>
    <w:rsid w:val="000536FB"/>
    <w:rsid w:val="00085BAE"/>
    <w:rsid w:val="000908AC"/>
    <w:rsid w:val="0009739F"/>
    <w:rsid w:val="000B1CE2"/>
    <w:rsid w:val="000D6223"/>
    <w:rsid w:val="00125D63"/>
    <w:rsid w:val="0013477E"/>
    <w:rsid w:val="00162D5A"/>
    <w:rsid w:val="00164CCA"/>
    <w:rsid w:val="00177369"/>
    <w:rsid w:val="00187AAA"/>
    <w:rsid w:val="001A01C5"/>
    <w:rsid w:val="001B4305"/>
    <w:rsid w:val="0020310B"/>
    <w:rsid w:val="00245708"/>
    <w:rsid w:val="00284E29"/>
    <w:rsid w:val="002D026F"/>
    <w:rsid w:val="002D5386"/>
    <w:rsid w:val="00306B6F"/>
    <w:rsid w:val="00332D96"/>
    <w:rsid w:val="00355F1E"/>
    <w:rsid w:val="00374FF2"/>
    <w:rsid w:val="003756E5"/>
    <w:rsid w:val="003A05B7"/>
    <w:rsid w:val="004C154F"/>
    <w:rsid w:val="00543B14"/>
    <w:rsid w:val="0056348F"/>
    <w:rsid w:val="005A56AD"/>
    <w:rsid w:val="005C47D5"/>
    <w:rsid w:val="005C647C"/>
    <w:rsid w:val="005D5951"/>
    <w:rsid w:val="0061354D"/>
    <w:rsid w:val="006870EF"/>
    <w:rsid w:val="006E0B10"/>
    <w:rsid w:val="006E762D"/>
    <w:rsid w:val="006F7DAF"/>
    <w:rsid w:val="00707974"/>
    <w:rsid w:val="0079120A"/>
    <w:rsid w:val="007A0B05"/>
    <w:rsid w:val="007B1698"/>
    <w:rsid w:val="007E1BD6"/>
    <w:rsid w:val="007E38D9"/>
    <w:rsid w:val="007F25DF"/>
    <w:rsid w:val="00826D5A"/>
    <w:rsid w:val="00831A7A"/>
    <w:rsid w:val="00854ADC"/>
    <w:rsid w:val="008746C3"/>
    <w:rsid w:val="00894424"/>
    <w:rsid w:val="008A2574"/>
    <w:rsid w:val="008B6033"/>
    <w:rsid w:val="008C2841"/>
    <w:rsid w:val="008C634D"/>
    <w:rsid w:val="008D37EB"/>
    <w:rsid w:val="008E58AF"/>
    <w:rsid w:val="00942429"/>
    <w:rsid w:val="0095288C"/>
    <w:rsid w:val="00991D27"/>
    <w:rsid w:val="009C3B34"/>
    <w:rsid w:val="009D45F2"/>
    <w:rsid w:val="009F2E5D"/>
    <w:rsid w:val="00A2076C"/>
    <w:rsid w:val="00A348F1"/>
    <w:rsid w:val="00A36801"/>
    <w:rsid w:val="00A97139"/>
    <w:rsid w:val="00A97F34"/>
    <w:rsid w:val="00AA21ED"/>
    <w:rsid w:val="00AB67FF"/>
    <w:rsid w:val="00AD7B83"/>
    <w:rsid w:val="00B44392"/>
    <w:rsid w:val="00B7710C"/>
    <w:rsid w:val="00BA785F"/>
    <w:rsid w:val="00BB4AD1"/>
    <w:rsid w:val="00BF70F1"/>
    <w:rsid w:val="00C05CBB"/>
    <w:rsid w:val="00C20396"/>
    <w:rsid w:val="00C25D19"/>
    <w:rsid w:val="00C26139"/>
    <w:rsid w:val="00C406A4"/>
    <w:rsid w:val="00C53BBA"/>
    <w:rsid w:val="00CA5A8A"/>
    <w:rsid w:val="00D02D89"/>
    <w:rsid w:val="00D13D7E"/>
    <w:rsid w:val="00D935FA"/>
    <w:rsid w:val="00DD5099"/>
    <w:rsid w:val="00E25D9D"/>
    <w:rsid w:val="00E25DCE"/>
    <w:rsid w:val="00E43762"/>
    <w:rsid w:val="00E47E0C"/>
    <w:rsid w:val="00E53949"/>
    <w:rsid w:val="00E5492D"/>
    <w:rsid w:val="00F2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03ABF"/>
  <w15:chartTrackingRefBased/>
  <w15:docId w15:val="{C99E5177-1D4F-E541-8917-E68BC206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0C"/>
    <w:pPr>
      <w:spacing w:line="360" w:lineRule="auto"/>
      <w:jc w:val="both"/>
    </w:pPr>
    <w:rPr>
      <w:rFonts w:ascii="Times New Roman" w:hAnsi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9C3B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56348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6801"/>
    <w:rPr>
      <w:rFonts w:ascii="Times New Roman" w:hAnsi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6801"/>
    <w:rPr>
      <w:rFonts w:ascii="Times New Roman" w:hAnsi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3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37509</dc:creator>
  <cp:keywords/>
  <dc:description/>
  <cp:lastModifiedBy>ICARO BONYEK SANTOS DA SILVA</cp:lastModifiedBy>
  <cp:revision>42</cp:revision>
  <dcterms:created xsi:type="dcterms:W3CDTF">2021-02-03T15:40:00Z</dcterms:created>
  <dcterms:modified xsi:type="dcterms:W3CDTF">2022-05-26T13:19:00Z</dcterms:modified>
</cp:coreProperties>
</file>